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A2D8" w14:textId="77777777" w:rsidR="00D87AF7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p w14:paraId="6B811694" w14:textId="77777777" w:rsidR="007A1DAE" w:rsidRDefault="007A1DAE" w:rsidP="005B567D">
      <w:pPr>
        <w:pStyle w:val="TableTitle"/>
        <w:rPr>
          <w:sz w:val="22"/>
          <w:szCs w:val="22"/>
        </w:rPr>
      </w:pPr>
    </w:p>
    <w:p w14:paraId="524C0B00" w14:textId="77777777" w:rsidR="007A1DAE" w:rsidRPr="00CE4480" w:rsidRDefault="007A1DAE" w:rsidP="007A1DAE">
      <w:pPr>
        <w:spacing w:line="480" w:lineRule="auto"/>
        <w:contextualSpacing/>
        <w:rPr>
          <w:sz w:val="22"/>
          <w:szCs w:val="22"/>
        </w:rPr>
      </w:pPr>
      <w:r>
        <w:rPr>
          <w:b/>
        </w:rPr>
        <w:t xml:space="preserve">Title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6"/>
        <w:gridCol w:w="697"/>
        <w:gridCol w:w="5866"/>
        <w:gridCol w:w="505"/>
        <w:gridCol w:w="713"/>
      </w:tblGrid>
      <w:tr w:rsidR="005D7F3B" w:rsidRPr="0022554A" w14:paraId="4D90D269" w14:textId="77777777" w:rsidTr="005D7F3B">
        <w:tc>
          <w:tcPr>
            <w:tcW w:w="0" w:type="auto"/>
          </w:tcPr>
          <w:p w14:paraId="4A4ED3BE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D1E0A92" w14:textId="77777777" w:rsidR="005D7F3B" w:rsidRPr="0022554A" w:rsidRDefault="005D7F3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1488681F" w14:textId="77777777" w:rsidR="005D7F3B" w:rsidRPr="0022554A" w:rsidRDefault="005D7F3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500F2203" w14:textId="77777777" w:rsidR="005D7F3B" w:rsidRPr="0022554A" w:rsidRDefault="005D7F3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0" w:type="auto"/>
          </w:tcPr>
          <w:p w14:paraId="6F98A222" w14:textId="77777777" w:rsidR="005D7F3B" w:rsidRPr="0022554A" w:rsidRDefault="005D7F3B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.</w:t>
            </w:r>
          </w:p>
        </w:tc>
      </w:tr>
      <w:tr w:rsidR="005D7F3B" w:rsidRPr="0022554A" w14:paraId="7EDAAA07" w14:textId="77777777" w:rsidTr="005D7F3B">
        <w:tc>
          <w:tcPr>
            <w:tcW w:w="0" w:type="auto"/>
            <w:vMerge w:val="restart"/>
          </w:tcPr>
          <w:p w14:paraId="47E4DAE3" w14:textId="77777777" w:rsidR="005D7F3B" w:rsidRPr="002602FB" w:rsidRDefault="005D7F3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1AE2104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0035552C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19112DBD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43145A58" w14:textId="77777777" w:rsidR="005D7F3B" w:rsidRDefault="00E93A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D7F3B" w:rsidRPr="0022554A" w14:paraId="1CB2BA48" w14:textId="77777777" w:rsidTr="005D7F3B">
        <w:tc>
          <w:tcPr>
            <w:tcW w:w="0" w:type="auto"/>
            <w:vMerge/>
          </w:tcPr>
          <w:p w14:paraId="25B9CC93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3E9EAF5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FE7A4C1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14A83B3C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14F52C57" w14:textId="77777777" w:rsidR="005D7F3B" w:rsidRDefault="00E93A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5D7F3B" w:rsidRPr="0022554A" w14:paraId="05E251C0" w14:textId="77777777" w:rsidTr="005D7F3B">
        <w:tc>
          <w:tcPr>
            <w:tcW w:w="0" w:type="auto"/>
            <w:gridSpan w:val="3"/>
          </w:tcPr>
          <w:p w14:paraId="0FA12A3C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14:paraId="34DDFD9D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3574441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2250936C" w14:textId="77777777" w:rsidTr="005D7F3B">
        <w:tc>
          <w:tcPr>
            <w:tcW w:w="0" w:type="auto"/>
          </w:tcPr>
          <w:p w14:paraId="5666E7F3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4DD2DC5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7431A5E5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2FB63F66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7DAAF39C" w14:textId="25E86DA8" w:rsidR="005D7F3B" w:rsidRDefault="00E93A3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  <w:r w:rsidR="00A1797E">
              <w:rPr>
                <w:sz w:val="20"/>
              </w:rPr>
              <w:t>-4</w:t>
            </w:r>
          </w:p>
        </w:tc>
      </w:tr>
      <w:tr w:rsidR="005D7F3B" w:rsidRPr="0022554A" w14:paraId="152508D8" w14:textId="77777777" w:rsidTr="005D7F3B">
        <w:tc>
          <w:tcPr>
            <w:tcW w:w="0" w:type="auto"/>
          </w:tcPr>
          <w:p w14:paraId="08345182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A278F56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3AB2CF67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78CB713D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2FC434A9" w14:textId="77777777" w:rsidR="005D7F3B" w:rsidRDefault="004404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D7F3B" w:rsidRPr="0022554A" w14:paraId="4CA84B5B" w14:textId="77777777" w:rsidTr="005D7F3B">
        <w:tc>
          <w:tcPr>
            <w:tcW w:w="0" w:type="auto"/>
            <w:gridSpan w:val="3"/>
          </w:tcPr>
          <w:p w14:paraId="48D10AF4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14:paraId="169E0D3B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86E5B10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34A8AFF6" w14:textId="77777777" w:rsidTr="005D7F3B">
        <w:tc>
          <w:tcPr>
            <w:tcW w:w="0" w:type="auto"/>
          </w:tcPr>
          <w:p w14:paraId="6F5FB407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58A65CE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69707403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1A1F91AD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4824539E" w14:textId="77777777" w:rsidR="005D7F3B" w:rsidRDefault="004404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D7F3B" w:rsidRPr="0022554A" w14:paraId="0E6BDFC2" w14:textId="77777777" w:rsidTr="005D7F3B">
        <w:tc>
          <w:tcPr>
            <w:tcW w:w="0" w:type="auto"/>
          </w:tcPr>
          <w:p w14:paraId="467348DC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FBEE741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69BA7F74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32B872FD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69201253" w14:textId="0880E6DA" w:rsidR="005D7F3B" w:rsidRDefault="0044042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  <w:r w:rsidR="00994CE2">
              <w:rPr>
                <w:sz w:val="20"/>
              </w:rPr>
              <w:t>-5</w:t>
            </w:r>
          </w:p>
        </w:tc>
      </w:tr>
      <w:bookmarkEnd w:id="25"/>
      <w:bookmarkEnd w:id="26"/>
      <w:tr w:rsidR="005D7F3B" w:rsidRPr="0022554A" w14:paraId="3748F44D" w14:textId="77777777" w:rsidTr="005D7F3B">
        <w:tc>
          <w:tcPr>
            <w:tcW w:w="0" w:type="auto"/>
          </w:tcPr>
          <w:p w14:paraId="5B73D4A4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05B17624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040DFF66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14:paraId="280BA800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6238C776" w14:textId="77777777" w:rsidR="005D7F3B" w:rsidRDefault="00F5002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D7F3B" w:rsidRPr="0022554A" w14:paraId="1B3E481D" w14:textId="77777777" w:rsidTr="005D7F3B">
        <w:tc>
          <w:tcPr>
            <w:tcW w:w="0" w:type="auto"/>
          </w:tcPr>
          <w:p w14:paraId="04D1002C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100556D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64DA0E56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1C64EDFC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670A8FDF" w14:textId="21B74CCF" w:rsidR="005D7F3B" w:rsidRDefault="002969A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994CE2">
              <w:rPr>
                <w:sz w:val="20"/>
              </w:rPr>
              <w:t>-6</w:t>
            </w:r>
          </w:p>
        </w:tc>
      </w:tr>
      <w:tr w:rsidR="005D7F3B" w:rsidRPr="0022554A" w14:paraId="73207E0D" w14:textId="77777777" w:rsidTr="005D7F3B">
        <w:trPr>
          <w:trHeight w:val="294"/>
        </w:trPr>
        <w:tc>
          <w:tcPr>
            <w:tcW w:w="0" w:type="auto"/>
          </w:tcPr>
          <w:p w14:paraId="3F613BCE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10401B51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06649EDD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5D2F2CBF" w14:textId="77777777" w:rsidR="005D7F3B" w:rsidRPr="0022554A" w:rsidRDefault="005D7F3B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75D47885" w14:textId="69CA5C51" w:rsidR="005D7F3B" w:rsidRDefault="0060552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A01A5A">
              <w:rPr>
                <w:sz w:val="20"/>
              </w:rPr>
              <w:t>-6</w:t>
            </w:r>
          </w:p>
        </w:tc>
      </w:tr>
      <w:tr w:rsidR="005D7F3B" w:rsidRPr="0022554A" w14:paraId="79A9DDF6" w14:textId="77777777" w:rsidTr="005D7F3B">
        <w:tc>
          <w:tcPr>
            <w:tcW w:w="0" w:type="auto"/>
          </w:tcPr>
          <w:p w14:paraId="40909CC1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6DA5E7A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026710F1" w14:textId="77777777" w:rsidR="005D7F3B" w:rsidRPr="0022554A" w:rsidRDefault="005D7F3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47019DE1" w14:textId="77777777" w:rsidR="005D7F3B" w:rsidRPr="0022554A" w:rsidRDefault="00FD74B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2412A0A7" w14:textId="4CE71DA2" w:rsidR="005D7F3B" w:rsidRDefault="00121D1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5D7F3B" w:rsidRPr="0022554A" w14:paraId="6BA3851A" w14:textId="77777777" w:rsidTr="005D7F3B">
        <w:tc>
          <w:tcPr>
            <w:tcW w:w="0" w:type="auto"/>
          </w:tcPr>
          <w:p w14:paraId="04B52886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4E03D6D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19A1408A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5A359B9D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559FB9B0" w14:textId="77777777" w:rsidR="005D7F3B" w:rsidRDefault="007C209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5D7F3B" w:rsidRPr="0022554A" w14:paraId="63A187E9" w14:textId="77777777" w:rsidTr="005D7F3B">
        <w:tc>
          <w:tcPr>
            <w:tcW w:w="0" w:type="auto"/>
          </w:tcPr>
          <w:p w14:paraId="7B36336C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95FB589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17C439FD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5DF163FE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1095F340" w14:textId="467D7BDD" w:rsidR="005D7F3B" w:rsidRDefault="0040116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5D7F3B" w:rsidRPr="0022554A" w14:paraId="1F050F2E" w14:textId="77777777" w:rsidTr="005D7F3B">
        <w:tc>
          <w:tcPr>
            <w:tcW w:w="0" w:type="auto"/>
            <w:vMerge w:val="restart"/>
          </w:tcPr>
          <w:p w14:paraId="46E7CF2F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6041A3C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266F59AC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18CFE837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7B0C3974" w14:textId="1092B529" w:rsidR="005D7F3B" w:rsidRDefault="009D1E5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40116E">
              <w:rPr>
                <w:sz w:val="20"/>
              </w:rPr>
              <w:t>-6</w:t>
            </w:r>
          </w:p>
        </w:tc>
      </w:tr>
      <w:tr w:rsidR="005D7F3B" w:rsidRPr="0022554A" w14:paraId="3FF884D1" w14:textId="77777777" w:rsidTr="005D7F3B">
        <w:tc>
          <w:tcPr>
            <w:tcW w:w="0" w:type="auto"/>
            <w:vMerge/>
          </w:tcPr>
          <w:p w14:paraId="20240AE4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1C282A1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E1A1E00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0AFDB2BB" w14:textId="77777777" w:rsidR="005D7F3B" w:rsidRPr="0022554A" w:rsidRDefault="0055477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0" w:type="auto"/>
          </w:tcPr>
          <w:p w14:paraId="41BE6369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04BBBC06" w14:textId="77777777" w:rsidTr="005D7F3B">
        <w:tc>
          <w:tcPr>
            <w:tcW w:w="0" w:type="auto"/>
            <w:vMerge/>
          </w:tcPr>
          <w:p w14:paraId="3C0C1F51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81A34A7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062B66B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45FD1936" w14:textId="77777777" w:rsidR="005D7F3B" w:rsidRPr="0022554A" w:rsidRDefault="00EE3D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0" w:type="auto"/>
          </w:tcPr>
          <w:p w14:paraId="19BD0D81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52B14EC6" w14:textId="77777777" w:rsidTr="005D7F3B">
        <w:tc>
          <w:tcPr>
            <w:tcW w:w="0" w:type="auto"/>
            <w:vMerge/>
          </w:tcPr>
          <w:p w14:paraId="3128E176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85E36F3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16EBBE8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14:paraId="302B6C87" w14:textId="77777777" w:rsidR="005D7F3B" w:rsidRPr="0022554A" w:rsidRDefault="00EE3D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0" w:type="auto"/>
          </w:tcPr>
          <w:p w14:paraId="0CEF4832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636D32DD" w14:textId="77777777" w:rsidTr="005D7F3B">
        <w:tc>
          <w:tcPr>
            <w:tcW w:w="0" w:type="auto"/>
            <w:vMerge/>
          </w:tcPr>
          <w:p w14:paraId="7727ED00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51BC087E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59EAE67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23957D16" w14:textId="77777777" w:rsidR="005D7F3B" w:rsidRPr="0022554A" w:rsidRDefault="00EE3D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0" w:type="auto"/>
          </w:tcPr>
          <w:p w14:paraId="38EC7C66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60C810F4" w14:textId="77777777" w:rsidTr="005D7F3B">
        <w:tc>
          <w:tcPr>
            <w:tcW w:w="0" w:type="auto"/>
            <w:gridSpan w:val="3"/>
          </w:tcPr>
          <w:p w14:paraId="6F453202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4C9C5BE1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257DA8F9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74EE16D2" w14:textId="77777777" w:rsidTr="005D7F3B">
        <w:tc>
          <w:tcPr>
            <w:tcW w:w="0" w:type="auto"/>
            <w:vMerge w:val="restart"/>
          </w:tcPr>
          <w:p w14:paraId="763F38D4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2741533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6A5E2CDA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39EB939E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1D8AE7DF" w14:textId="77777777" w:rsidR="005D7F3B" w:rsidRDefault="00666F7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5D7F3B" w:rsidRPr="0022554A" w14:paraId="20727127" w14:textId="77777777" w:rsidTr="005D7F3B">
        <w:tc>
          <w:tcPr>
            <w:tcW w:w="0" w:type="auto"/>
            <w:vMerge/>
          </w:tcPr>
          <w:p w14:paraId="6CEE7B0F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3F3E98F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F53D736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</w:tcPr>
          <w:p w14:paraId="1E73F84E" w14:textId="77777777" w:rsidR="005D7F3B" w:rsidRDefault="00666F7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0" w:type="auto"/>
          </w:tcPr>
          <w:p w14:paraId="620978F6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53DF4448" w14:textId="77777777" w:rsidTr="005D7F3B">
        <w:tc>
          <w:tcPr>
            <w:tcW w:w="0" w:type="auto"/>
            <w:vMerge/>
          </w:tcPr>
          <w:p w14:paraId="616B9B57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8333EF4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1031B7D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</w:tcPr>
          <w:p w14:paraId="4F426632" w14:textId="77777777" w:rsidR="005D7F3B" w:rsidRDefault="00666F7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0" w:type="auto"/>
          </w:tcPr>
          <w:p w14:paraId="4157798F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5F112791" w14:textId="77777777" w:rsidTr="005D7F3B">
        <w:tc>
          <w:tcPr>
            <w:tcW w:w="0" w:type="auto"/>
            <w:vMerge w:val="restart"/>
          </w:tcPr>
          <w:p w14:paraId="374B561F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033C68A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3D548FD3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701E5682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56E9B6A8" w14:textId="5113D764" w:rsidR="005D7F3B" w:rsidRDefault="00266C9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</w:tr>
      <w:tr w:rsidR="005D7F3B" w:rsidRPr="0022554A" w14:paraId="10AD4FE2" w14:textId="77777777" w:rsidTr="005D7F3B">
        <w:tc>
          <w:tcPr>
            <w:tcW w:w="0" w:type="auto"/>
            <w:vMerge/>
          </w:tcPr>
          <w:p w14:paraId="3027CC07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01CB0708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4D97341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 xml:space="preserve">Indicate number of participants with missing data for each variable </w:t>
            </w:r>
            <w:r w:rsidRPr="0022554A">
              <w:rPr>
                <w:sz w:val="20"/>
              </w:rPr>
              <w:lastRenderedPageBreak/>
              <w:t>of interest</w:t>
            </w:r>
          </w:p>
        </w:tc>
        <w:tc>
          <w:tcPr>
            <w:tcW w:w="0" w:type="auto"/>
          </w:tcPr>
          <w:p w14:paraId="05276B0C" w14:textId="77777777" w:rsidR="005D7F3B" w:rsidRDefault="00EE3D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NA</w:t>
            </w:r>
          </w:p>
        </w:tc>
        <w:tc>
          <w:tcPr>
            <w:tcW w:w="0" w:type="auto"/>
          </w:tcPr>
          <w:p w14:paraId="54425B16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469638CE" w14:textId="77777777" w:rsidTr="005D7F3B">
        <w:trPr>
          <w:trHeight w:val="295"/>
        </w:trPr>
        <w:tc>
          <w:tcPr>
            <w:tcW w:w="0" w:type="auto"/>
          </w:tcPr>
          <w:p w14:paraId="63DE525D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30A9BA4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</w:tcPr>
          <w:p w14:paraId="2901C4F6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43EDD7CD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167CA36D" w14:textId="4FB2943B" w:rsidR="005D7F3B" w:rsidRDefault="00266C9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D7F3B" w:rsidRPr="0022554A" w14:paraId="6F90EB1E" w14:textId="77777777" w:rsidTr="005D7F3B">
        <w:tc>
          <w:tcPr>
            <w:tcW w:w="0" w:type="auto"/>
            <w:vMerge w:val="restart"/>
          </w:tcPr>
          <w:p w14:paraId="0C0E171F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399C367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0CE9F04E" w14:textId="77777777" w:rsidR="005D7F3B" w:rsidRPr="006149D3" w:rsidRDefault="005D7F3B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05B4A86C" w14:textId="77777777" w:rsidR="005D7F3B" w:rsidRPr="0022554A" w:rsidRDefault="005D7F3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7EADE0AB" w14:textId="2FB32291" w:rsidR="005D7F3B" w:rsidRDefault="002B391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D7F3B" w:rsidRPr="0022554A" w14:paraId="039BBFCB" w14:textId="77777777" w:rsidTr="005D7F3B">
        <w:tc>
          <w:tcPr>
            <w:tcW w:w="0" w:type="auto"/>
            <w:vMerge/>
          </w:tcPr>
          <w:p w14:paraId="2598C66D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101060E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F524BB5" w14:textId="77777777" w:rsidR="005D7F3B" w:rsidRPr="006149D3" w:rsidRDefault="005D7F3B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14:paraId="232F4C14" w14:textId="77777777" w:rsidR="005D7F3B" w:rsidRPr="0022554A" w:rsidRDefault="005D7F3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68864F44" w14:textId="271AF5A6" w:rsidR="005D7F3B" w:rsidRDefault="002B391F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D7F3B" w:rsidRPr="0022554A" w14:paraId="39AEFF75" w14:textId="77777777" w:rsidTr="005D7F3B">
        <w:tc>
          <w:tcPr>
            <w:tcW w:w="0" w:type="auto"/>
            <w:vMerge/>
          </w:tcPr>
          <w:p w14:paraId="09198B4B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340166BB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4CEED66" w14:textId="77777777" w:rsidR="005D7F3B" w:rsidRPr="006149D3" w:rsidRDefault="005D7F3B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01763741" w14:textId="77777777" w:rsidR="005D7F3B" w:rsidRPr="0022554A" w:rsidRDefault="00F650A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0" w:type="auto"/>
          </w:tcPr>
          <w:p w14:paraId="2F3259E2" w14:textId="77777777" w:rsidR="005D7F3B" w:rsidRPr="0022554A" w:rsidRDefault="005D7F3B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2913722D" w14:textId="77777777" w:rsidTr="005D7F3B">
        <w:tc>
          <w:tcPr>
            <w:tcW w:w="0" w:type="auto"/>
          </w:tcPr>
          <w:p w14:paraId="098AEE02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31D96AE4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7CE66E16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</w:tcPr>
          <w:p w14:paraId="2F1A4A37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1E9DDC26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599EF578" w14:textId="77777777" w:rsidTr="005D7F3B">
        <w:tc>
          <w:tcPr>
            <w:tcW w:w="0" w:type="auto"/>
            <w:gridSpan w:val="3"/>
          </w:tcPr>
          <w:p w14:paraId="6A0FF00D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</w:tcPr>
          <w:p w14:paraId="00791C69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1439B05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44A5779F" w14:textId="77777777" w:rsidTr="005D7F3B">
        <w:tc>
          <w:tcPr>
            <w:tcW w:w="0" w:type="auto"/>
          </w:tcPr>
          <w:p w14:paraId="423BDC0D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D75C84D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7A91E2D3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49B7A2FA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24F42112" w14:textId="36962137" w:rsidR="005D7F3B" w:rsidRDefault="0095660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5D7F3B" w:rsidRPr="0022554A" w14:paraId="18CB5E1D" w14:textId="77777777" w:rsidTr="005D7F3B">
        <w:tc>
          <w:tcPr>
            <w:tcW w:w="0" w:type="auto"/>
          </w:tcPr>
          <w:p w14:paraId="1AEADE90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F68FEF2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3A097271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17781B71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75C16EFA" w14:textId="65FDA584" w:rsidR="005D7F3B" w:rsidRDefault="00697BC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825B7B">
              <w:rPr>
                <w:sz w:val="20"/>
              </w:rPr>
              <w:t>4</w:t>
            </w:r>
          </w:p>
        </w:tc>
      </w:tr>
      <w:tr w:rsidR="005D7F3B" w:rsidRPr="0022554A" w14:paraId="1F422F19" w14:textId="77777777" w:rsidTr="005D7F3B">
        <w:tc>
          <w:tcPr>
            <w:tcW w:w="0" w:type="auto"/>
          </w:tcPr>
          <w:p w14:paraId="4CE64A96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9C84458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52F2B45E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43FE502B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0E56492E" w14:textId="0623CECB" w:rsidR="005D7F3B" w:rsidRDefault="00C8610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 14</w:t>
            </w:r>
          </w:p>
        </w:tc>
      </w:tr>
      <w:tr w:rsidR="005D7F3B" w:rsidRPr="0022554A" w14:paraId="43540697" w14:textId="77777777" w:rsidTr="005D7F3B">
        <w:tc>
          <w:tcPr>
            <w:tcW w:w="0" w:type="auto"/>
          </w:tcPr>
          <w:p w14:paraId="49158D33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5AD6C36E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7C142DFF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2D358414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7918B13A" w14:textId="626BDF0A" w:rsidR="005D7F3B" w:rsidRDefault="008425F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  <w:r w:rsidR="00130BF0">
              <w:rPr>
                <w:sz w:val="20"/>
              </w:rPr>
              <w:t>-15</w:t>
            </w:r>
          </w:p>
        </w:tc>
      </w:tr>
      <w:tr w:rsidR="005D7F3B" w:rsidRPr="0022554A" w14:paraId="454B1236" w14:textId="77777777" w:rsidTr="005D7F3B">
        <w:tc>
          <w:tcPr>
            <w:tcW w:w="0" w:type="auto"/>
            <w:gridSpan w:val="3"/>
          </w:tcPr>
          <w:p w14:paraId="098DA6E6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</w:tcPr>
          <w:p w14:paraId="1A488971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BCD7D41" w14:textId="77777777" w:rsidR="005D7F3B" w:rsidRPr="0022554A" w:rsidRDefault="005D7F3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D7F3B" w:rsidRPr="0022554A" w14:paraId="0596D897" w14:textId="77777777" w:rsidTr="005D7F3B">
        <w:tc>
          <w:tcPr>
            <w:tcW w:w="0" w:type="auto"/>
          </w:tcPr>
          <w:p w14:paraId="6C067529" w14:textId="77777777" w:rsidR="005D7F3B" w:rsidRPr="0022554A" w:rsidRDefault="005D7F3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EC9940A" w14:textId="77777777" w:rsidR="005D7F3B" w:rsidRPr="0022554A" w:rsidRDefault="005D7F3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26411E13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2B2B7B99" w14:textId="77777777" w:rsidR="005D7F3B" w:rsidRPr="0022554A" w:rsidRDefault="005D7F3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sym w:font="Wingdings" w:char="F0FC"/>
            </w:r>
          </w:p>
        </w:tc>
        <w:tc>
          <w:tcPr>
            <w:tcW w:w="0" w:type="auto"/>
          </w:tcPr>
          <w:p w14:paraId="3E315501" w14:textId="77777777" w:rsidR="005D7F3B" w:rsidRDefault="005D7F3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2"/>
      <w:bookmarkEnd w:id="93"/>
    </w:tbl>
    <w:p w14:paraId="06FFC870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DB93147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64A43A4C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CB84D" w14:textId="77777777" w:rsidR="002F74F8" w:rsidRDefault="002F74F8">
      <w:r>
        <w:separator/>
      </w:r>
    </w:p>
  </w:endnote>
  <w:endnote w:type="continuationSeparator" w:id="0">
    <w:p w14:paraId="15A75CB8" w14:textId="77777777" w:rsidR="002F74F8" w:rsidRDefault="002F7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1AD82" w14:textId="77777777" w:rsidR="00CE4480" w:rsidRDefault="00D7082A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E448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BA24DA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DF64AB" w14:textId="77777777" w:rsidR="002A7573" w:rsidRDefault="00D7082A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A75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50A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25E0FF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E6A58" w14:textId="77777777" w:rsidR="002F74F8" w:rsidRDefault="002F74F8">
      <w:r>
        <w:separator/>
      </w:r>
    </w:p>
  </w:footnote>
  <w:footnote w:type="continuationSeparator" w:id="0">
    <w:p w14:paraId="0457F889" w14:textId="77777777" w:rsidR="002F74F8" w:rsidRDefault="002F7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4219C"/>
    <w:rsid w:val="00093E3A"/>
    <w:rsid w:val="000B6FD4"/>
    <w:rsid w:val="000E691B"/>
    <w:rsid w:val="000F26ED"/>
    <w:rsid w:val="001023BA"/>
    <w:rsid w:val="00110BFB"/>
    <w:rsid w:val="00121D15"/>
    <w:rsid w:val="00130BF0"/>
    <w:rsid w:val="00134AAC"/>
    <w:rsid w:val="00147DBC"/>
    <w:rsid w:val="00183FA6"/>
    <w:rsid w:val="001A495C"/>
    <w:rsid w:val="001A75E9"/>
    <w:rsid w:val="001D02C7"/>
    <w:rsid w:val="001E02AD"/>
    <w:rsid w:val="001F0776"/>
    <w:rsid w:val="00202F58"/>
    <w:rsid w:val="0021265E"/>
    <w:rsid w:val="00215E03"/>
    <w:rsid w:val="00224268"/>
    <w:rsid w:val="0022554A"/>
    <w:rsid w:val="00226A29"/>
    <w:rsid w:val="002552FD"/>
    <w:rsid w:val="002602FB"/>
    <w:rsid w:val="00266C94"/>
    <w:rsid w:val="002969A4"/>
    <w:rsid w:val="002A7573"/>
    <w:rsid w:val="002B385C"/>
    <w:rsid w:val="002B391F"/>
    <w:rsid w:val="002C731D"/>
    <w:rsid w:val="002D06D0"/>
    <w:rsid w:val="002D1ABE"/>
    <w:rsid w:val="002E3B37"/>
    <w:rsid w:val="002F1A87"/>
    <w:rsid w:val="002F74F8"/>
    <w:rsid w:val="003354B7"/>
    <w:rsid w:val="003508EF"/>
    <w:rsid w:val="00372129"/>
    <w:rsid w:val="003843F2"/>
    <w:rsid w:val="00385050"/>
    <w:rsid w:val="003A3FDD"/>
    <w:rsid w:val="003D609E"/>
    <w:rsid w:val="0040116E"/>
    <w:rsid w:val="00404D2C"/>
    <w:rsid w:val="004060E6"/>
    <w:rsid w:val="004243C8"/>
    <w:rsid w:val="0044042F"/>
    <w:rsid w:val="0045419E"/>
    <w:rsid w:val="0045734B"/>
    <w:rsid w:val="00465542"/>
    <w:rsid w:val="00472DF5"/>
    <w:rsid w:val="00495204"/>
    <w:rsid w:val="004A31B3"/>
    <w:rsid w:val="004E1263"/>
    <w:rsid w:val="005044A6"/>
    <w:rsid w:val="005124FE"/>
    <w:rsid w:val="0055477F"/>
    <w:rsid w:val="00590F64"/>
    <w:rsid w:val="005923E5"/>
    <w:rsid w:val="005A3FF5"/>
    <w:rsid w:val="005B567D"/>
    <w:rsid w:val="005D0CFC"/>
    <w:rsid w:val="005D19F4"/>
    <w:rsid w:val="005D7F3B"/>
    <w:rsid w:val="005F254A"/>
    <w:rsid w:val="00605526"/>
    <w:rsid w:val="0065657F"/>
    <w:rsid w:val="00666336"/>
    <w:rsid w:val="00666F7D"/>
    <w:rsid w:val="00683E42"/>
    <w:rsid w:val="00697BC4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0AF7"/>
    <w:rsid w:val="0074576C"/>
    <w:rsid w:val="00754BA5"/>
    <w:rsid w:val="007562C3"/>
    <w:rsid w:val="00780F48"/>
    <w:rsid w:val="007849BC"/>
    <w:rsid w:val="007A1DAE"/>
    <w:rsid w:val="007C11A5"/>
    <w:rsid w:val="007C2093"/>
    <w:rsid w:val="007C72F6"/>
    <w:rsid w:val="00816966"/>
    <w:rsid w:val="00817D26"/>
    <w:rsid w:val="00821CD4"/>
    <w:rsid w:val="00825B7B"/>
    <w:rsid w:val="008423A7"/>
    <w:rsid w:val="008425F6"/>
    <w:rsid w:val="008440CC"/>
    <w:rsid w:val="0089107E"/>
    <w:rsid w:val="00891604"/>
    <w:rsid w:val="008D225B"/>
    <w:rsid w:val="008E280F"/>
    <w:rsid w:val="00921BF8"/>
    <w:rsid w:val="009367F9"/>
    <w:rsid w:val="00956606"/>
    <w:rsid w:val="009642BE"/>
    <w:rsid w:val="00973388"/>
    <w:rsid w:val="009872CC"/>
    <w:rsid w:val="00994CE2"/>
    <w:rsid w:val="009B10F1"/>
    <w:rsid w:val="009B368D"/>
    <w:rsid w:val="009C24D4"/>
    <w:rsid w:val="009D1E5B"/>
    <w:rsid w:val="009E0429"/>
    <w:rsid w:val="009F5211"/>
    <w:rsid w:val="00A01A5A"/>
    <w:rsid w:val="00A1797E"/>
    <w:rsid w:val="00A42352"/>
    <w:rsid w:val="00A527E4"/>
    <w:rsid w:val="00A5640D"/>
    <w:rsid w:val="00A729D6"/>
    <w:rsid w:val="00A938BF"/>
    <w:rsid w:val="00AE1D50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8610E"/>
    <w:rsid w:val="00CB6CC8"/>
    <w:rsid w:val="00CC4C93"/>
    <w:rsid w:val="00CE4480"/>
    <w:rsid w:val="00D120D2"/>
    <w:rsid w:val="00D20D7C"/>
    <w:rsid w:val="00D26FCA"/>
    <w:rsid w:val="00D54E4C"/>
    <w:rsid w:val="00D6152F"/>
    <w:rsid w:val="00D6407C"/>
    <w:rsid w:val="00D7082A"/>
    <w:rsid w:val="00D8555E"/>
    <w:rsid w:val="00D87AF7"/>
    <w:rsid w:val="00D95208"/>
    <w:rsid w:val="00DA120C"/>
    <w:rsid w:val="00DC4BEF"/>
    <w:rsid w:val="00DF1884"/>
    <w:rsid w:val="00E10628"/>
    <w:rsid w:val="00E144CD"/>
    <w:rsid w:val="00E2292B"/>
    <w:rsid w:val="00E32F2E"/>
    <w:rsid w:val="00E93A3F"/>
    <w:rsid w:val="00EA6E28"/>
    <w:rsid w:val="00EC5DBA"/>
    <w:rsid w:val="00EE3D70"/>
    <w:rsid w:val="00F0752A"/>
    <w:rsid w:val="00F378D0"/>
    <w:rsid w:val="00F50021"/>
    <w:rsid w:val="00F650AC"/>
    <w:rsid w:val="00F73847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D74B3"/>
    <w:rsid w:val="00FE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D7968E"/>
  <w15:docId w15:val="{5BC34305-5F66-45B5-9309-06B7A2D49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3F78DD-591A-4177-8579-CAFE0AA9F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3</TotalTime>
  <Pages>2</Pages>
  <Words>595</Words>
  <Characters>339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Sruthi Raj</cp:lastModifiedBy>
  <cp:revision>7</cp:revision>
  <cp:lastPrinted>2007-09-19T04:32:00Z</cp:lastPrinted>
  <dcterms:created xsi:type="dcterms:W3CDTF">2021-07-02T08:02:00Z</dcterms:created>
  <dcterms:modified xsi:type="dcterms:W3CDTF">2022-03-02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